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51B8" w:rsidRPr="0087194D" w:rsidRDefault="001E51B8" w:rsidP="001E51B8">
      <w:pPr>
        <w:rPr>
          <w:lang w:val="en-GB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4435"/>
        <w:gridCol w:w="2693"/>
      </w:tblGrid>
      <w:tr w:rsidR="001E51B8" w:rsidRPr="0087194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b/>
                <w:lang w:val="en-GB"/>
              </w:rPr>
            </w:pPr>
            <w:r w:rsidRPr="0087194D">
              <w:rPr>
                <w:b/>
                <w:lang w:val="en-GB"/>
              </w:rPr>
              <w:t>Subject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E94012">
            <w:pPr>
              <w:rPr>
                <w:b/>
                <w:lang w:val="en-GB"/>
              </w:rPr>
            </w:pPr>
            <w:r w:rsidRPr="0087194D">
              <w:rPr>
                <w:b/>
                <w:lang w:val="en-GB"/>
              </w:rPr>
              <w:t>Questions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b/>
                <w:lang w:val="en-GB"/>
              </w:rPr>
            </w:pPr>
            <w:r w:rsidRPr="0087194D">
              <w:rPr>
                <w:b/>
                <w:lang w:val="en-GB"/>
              </w:rPr>
              <w:t>MUSIQ model category</w:t>
            </w:r>
          </w:p>
        </w:tc>
      </w:tr>
      <w:tr w:rsidR="001E51B8" w:rsidRPr="0087194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Which role do you play in the quality improvement team? 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 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inapplicable</w:t>
            </w:r>
          </w:p>
        </w:tc>
      </w:tr>
      <w:tr w:rsidR="001E51B8" w:rsidRPr="0087194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Process analysis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What is your opinion on process analysis using the Intervention Selection Toolbox? </w:t>
            </w:r>
          </w:p>
          <w:p w:rsidR="001E51B8" w:rsidRPr="0087194D" w:rsidRDefault="001E51B8" w:rsidP="001E51B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87194D">
              <w:rPr>
                <w:lang w:val="en-GB"/>
              </w:rPr>
              <w:t xml:space="preserve">Does this process analysis add value compared to the current approach? </w:t>
            </w:r>
          </w:p>
          <w:p w:rsidR="001E51B8" w:rsidRPr="0087194D" w:rsidRDefault="001E51B8" w:rsidP="001E51B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87194D">
              <w:rPr>
                <w:lang w:val="en-GB"/>
              </w:rPr>
              <w:t xml:space="preserve">Is implementation of this process analysis in current approach achievable? </w:t>
            </w:r>
          </w:p>
          <w:p w:rsidR="001E51B8" w:rsidRPr="0087194D" w:rsidRDefault="001E51B8" w:rsidP="001E51B8">
            <w:pPr>
              <w:numPr>
                <w:ilvl w:val="0"/>
                <w:numId w:val="1"/>
              </w:numPr>
              <w:rPr>
                <w:lang w:val="en-GB"/>
              </w:rPr>
            </w:pPr>
            <w:r w:rsidRPr="0087194D">
              <w:rPr>
                <w:lang w:val="en-GB"/>
              </w:rPr>
              <w:t>Would you like to adjust components of this process analysis?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inapplicable</w:t>
            </w:r>
          </w:p>
        </w:tc>
      </w:tr>
      <w:tr w:rsidR="001E51B8" w:rsidRPr="0087194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Causal chain analyses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What is your opinion on causal chain analysis using the Intervention Selection Toolbox? </w:t>
            </w:r>
          </w:p>
          <w:p w:rsidR="001E51B8" w:rsidRPr="0087194D" w:rsidRDefault="001E51B8" w:rsidP="001E51B8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87194D">
              <w:rPr>
                <w:lang w:val="en-GB"/>
              </w:rPr>
              <w:t xml:space="preserve">Does this causal chain analysis add value compared to the current approach? </w:t>
            </w:r>
          </w:p>
          <w:p w:rsidR="001E51B8" w:rsidRPr="0087194D" w:rsidRDefault="001E51B8" w:rsidP="001E51B8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87194D">
              <w:rPr>
                <w:lang w:val="en-GB"/>
              </w:rPr>
              <w:t xml:space="preserve">Is implementation of this causal chain analysis in current approach achievable? </w:t>
            </w:r>
          </w:p>
          <w:p w:rsidR="001E51B8" w:rsidRPr="0087194D" w:rsidRDefault="001E51B8" w:rsidP="001E51B8">
            <w:pPr>
              <w:numPr>
                <w:ilvl w:val="0"/>
                <w:numId w:val="2"/>
              </w:numPr>
              <w:rPr>
                <w:lang w:val="en-GB"/>
              </w:rPr>
            </w:pPr>
            <w:r w:rsidRPr="0087194D">
              <w:rPr>
                <w:lang w:val="en-GB"/>
              </w:rPr>
              <w:t>Would you like to adjust components of this causal chain analysis?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inapplicable</w:t>
            </w:r>
          </w:p>
        </w:tc>
      </w:tr>
      <w:tr w:rsidR="001E51B8" w:rsidRPr="0087194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Decision making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What is your opinion on the consensus decision approach using the Intervention Selection Toolbox? </w:t>
            </w:r>
          </w:p>
          <w:p w:rsidR="001E51B8" w:rsidRPr="0087194D" w:rsidRDefault="001E51B8" w:rsidP="001E51B8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87194D">
              <w:rPr>
                <w:lang w:val="en-GB"/>
              </w:rPr>
              <w:t xml:space="preserve">Does this consensus decision approach add value compared to the current approach? </w:t>
            </w:r>
          </w:p>
          <w:p w:rsidR="001E51B8" w:rsidRPr="0087194D" w:rsidRDefault="001E51B8" w:rsidP="001E51B8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87194D">
              <w:rPr>
                <w:lang w:val="en-GB"/>
              </w:rPr>
              <w:t xml:space="preserve">Is implementation of this consensus decision approach in current approach achievable? </w:t>
            </w:r>
          </w:p>
          <w:p w:rsidR="001E51B8" w:rsidRPr="0087194D" w:rsidRDefault="001E51B8" w:rsidP="001E51B8">
            <w:pPr>
              <w:numPr>
                <w:ilvl w:val="0"/>
                <w:numId w:val="3"/>
              </w:numPr>
              <w:rPr>
                <w:lang w:val="en-GB"/>
              </w:rPr>
            </w:pPr>
            <w:r w:rsidRPr="0087194D">
              <w:rPr>
                <w:lang w:val="en-GB"/>
              </w:rPr>
              <w:t>Would you like to adjust components of this consensus decision approach?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inapplicable</w:t>
            </w:r>
          </w:p>
        </w:tc>
      </w:tr>
      <w:tr w:rsidR="001E51B8" w:rsidRPr="0087194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Implementation intervention 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Which actions were undertaken to implement the Intervention Selection Toolbox? </w:t>
            </w:r>
          </w:p>
          <w:p w:rsidR="001E51B8" w:rsidRPr="0087194D" w:rsidRDefault="001E51B8" w:rsidP="001E51B8">
            <w:pPr>
              <w:numPr>
                <w:ilvl w:val="0"/>
                <w:numId w:val="6"/>
              </w:numPr>
              <w:rPr>
                <w:lang w:val="en-GB"/>
              </w:rPr>
            </w:pPr>
            <w:r w:rsidRPr="0087194D">
              <w:rPr>
                <w:lang w:val="en-GB"/>
              </w:rPr>
              <w:t>How were the actions defined?</w:t>
            </w:r>
          </w:p>
          <w:p w:rsidR="001E51B8" w:rsidRPr="0087194D" w:rsidRDefault="001E51B8" w:rsidP="001E51B8">
            <w:pPr>
              <w:numPr>
                <w:ilvl w:val="0"/>
                <w:numId w:val="6"/>
              </w:numPr>
              <w:rPr>
                <w:lang w:val="en-GB"/>
              </w:rPr>
            </w:pPr>
            <w:r w:rsidRPr="0087194D">
              <w:rPr>
                <w:lang w:val="en-GB"/>
              </w:rPr>
              <w:t>Who were involved?</w:t>
            </w:r>
          </w:p>
          <w:p w:rsidR="001E51B8" w:rsidRPr="0087194D" w:rsidRDefault="001E51B8" w:rsidP="001E51B8">
            <w:pPr>
              <w:numPr>
                <w:ilvl w:val="0"/>
                <w:numId w:val="6"/>
              </w:numPr>
              <w:rPr>
                <w:lang w:val="en-GB"/>
              </w:rPr>
            </w:pPr>
            <w:r w:rsidRPr="0087194D">
              <w:rPr>
                <w:lang w:val="en-GB"/>
              </w:rPr>
              <w:lastRenderedPageBreak/>
              <w:t xml:space="preserve">How were all professionals, who are involved in the process, informed during implementation? 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lastRenderedPageBreak/>
              <w:t>inapplicable</w:t>
            </w:r>
          </w:p>
        </w:tc>
      </w:tr>
      <w:tr w:rsidR="001E51B8" w:rsidRPr="001A4C6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Support from local hospital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How did the hospital support the implementation project? </w:t>
            </w:r>
          </w:p>
          <w:p w:rsidR="001E51B8" w:rsidRPr="0087194D" w:rsidRDefault="001E51B8" w:rsidP="001E51B8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87194D">
              <w:rPr>
                <w:lang w:val="en-GB"/>
              </w:rPr>
              <w:t>What was the roll of the supporting personnel (e.g. quality assurance officers)?</w:t>
            </w:r>
          </w:p>
          <w:p w:rsidR="001E51B8" w:rsidRPr="0087194D" w:rsidRDefault="001E51B8" w:rsidP="001E51B8">
            <w:pPr>
              <w:numPr>
                <w:ilvl w:val="0"/>
                <w:numId w:val="4"/>
              </w:numPr>
              <w:rPr>
                <w:lang w:val="en-GB"/>
              </w:rPr>
            </w:pPr>
            <w:r w:rsidRPr="0087194D">
              <w:rPr>
                <w:lang w:val="en-GB"/>
              </w:rPr>
              <w:t>What resources were available? (e.g. time, personnel, training)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QI support and capacity: resource availability </w:t>
            </w:r>
          </w:p>
        </w:tc>
      </w:tr>
      <w:tr w:rsidR="001E51B8" w:rsidRPr="0087194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Senior management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Was the senior management (e.g. local hospital board) involved in some manner? 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Organization: QI leadership</w:t>
            </w:r>
          </w:p>
        </w:tc>
      </w:tr>
      <w:tr w:rsidR="001E51B8" w:rsidRPr="001A4C6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Appreciation for improvement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What is the attitude, in terms of appreciation, in your hospital and team on quality improvement (e.g. Valued-based Health Care approach)? 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Microsystem: culture supportive of QI</w:t>
            </w:r>
          </w:p>
        </w:tc>
      </w:tr>
      <w:tr w:rsidR="001E51B8" w:rsidRPr="0087194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Willingness to change 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1E51B8">
            <w:pPr>
              <w:pStyle w:val="Lijstalinea"/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7194D">
              <w:rPr>
                <w:rFonts w:ascii="Times New Roman" w:hAnsi="Times New Roman" w:cs="Times New Roman"/>
                <w:lang w:val="en-GB"/>
              </w:rPr>
              <w:t>Is there willingness to change in the quality improvement team?</w:t>
            </w:r>
          </w:p>
          <w:p w:rsidR="001E51B8" w:rsidRPr="0087194D" w:rsidRDefault="001E51B8" w:rsidP="001E51B8">
            <w:pPr>
              <w:pStyle w:val="Lijstalinea"/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7194D">
              <w:rPr>
                <w:rFonts w:ascii="Times New Roman" w:hAnsi="Times New Roman" w:cs="Times New Roman"/>
                <w:lang w:val="en-GB"/>
              </w:rPr>
              <w:t xml:space="preserve">Is change stimulated and facilitated by the medical leader? 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Microsystem: motivation to change</w:t>
            </w:r>
          </w:p>
        </w:tc>
      </w:tr>
      <w:tr w:rsidR="001E51B8" w:rsidRPr="001A4C6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Team members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Who were involved in the quality improvement team? </w:t>
            </w:r>
          </w:p>
          <w:p w:rsidR="001E51B8" w:rsidRPr="0087194D" w:rsidRDefault="001E51B8" w:rsidP="001E51B8">
            <w:pPr>
              <w:numPr>
                <w:ilvl w:val="0"/>
                <w:numId w:val="5"/>
              </w:numPr>
              <w:rPr>
                <w:lang w:val="en-GB"/>
              </w:rPr>
            </w:pPr>
            <w:r w:rsidRPr="0087194D">
              <w:rPr>
                <w:lang w:val="en-GB"/>
              </w:rPr>
              <w:t xml:space="preserve">Who was the team leader? </w:t>
            </w:r>
          </w:p>
          <w:p w:rsidR="001E51B8" w:rsidRPr="0087194D" w:rsidRDefault="001E51B8" w:rsidP="001E51B8">
            <w:pPr>
              <w:numPr>
                <w:ilvl w:val="0"/>
                <w:numId w:val="5"/>
              </w:numPr>
              <w:rPr>
                <w:lang w:val="en-GB"/>
              </w:rPr>
            </w:pPr>
            <w:r w:rsidRPr="0087194D">
              <w:rPr>
                <w:lang w:val="en-GB"/>
              </w:rPr>
              <w:t xml:space="preserve">Did you know your co-workers already? </w:t>
            </w:r>
          </w:p>
          <w:p w:rsidR="001E51B8" w:rsidRPr="0087194D" w:rsidRDefault="001E51B8" w:rsidP="001E51B8">
            <w:pPr>
              <w:numPr>
                <w:ilvl w:val="0"/>
                <w:numId w:val="5"/>
              </w:numPr>
              <w:rPr>
                <w:lang w:val="en-GB"/>
              </w:rPr>
            </w:pPr>
            <w:r w:rsidRPr="0087194D">
              <w:rPr>
                <w:lang w:val="en-GB"/>
              </w:rPr>
              <w:t xml:space="preserve">Did anyone have previous experience on quality improvement projects? </w:t>
            </w:r>
          </w:p>
          <w:p w:rsidR="001E51B8" w:rsidRPr="0087194D" w:rsidRDefault="001E51B8" w:rsidP="001E51B8">
            <w:pPr>
              <w:numPr>
                <w:ilvl w:val="0"/>
                <w:numId w:val="5"/>
              </w:numPr>
              <w:rPr>
                <w:lang w:val="en-GB"/>
              </w:rPr>
            </w:pPr>
            <w:r w:rsidRPr="0087194D">
              <w:rPr>
                <w:lang w:val="en-GB"/>
              </w:rPr>
              <w:t xml:space="preserve">How would you describe the collaboration? 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QI team: team diversity, team tenure, prior QI experience, </w:t>
            </w:r>
          </w:p>
        </w:tc>
      </w:tr>
      <w:tr w:rsidR="001E51B8" w:rsidRPr="0087194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Skills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Did the quality improvement team have the right skills to implement the quality improvement intervention? 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QI team: QI skills</w:t>
            </w:r>
          </w:p>
        </w:tc>
      </w:tr>
      <w:tr w:rsidR="001E51B8" w:rsidRPr="001A4C6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Compensation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1E51B8">
            <w:pPr>
              <w:pStyle w:val="Lijstalinea"/>
              <w:numPr>
                <w:ilvl w:val="0"/>
                <w:numId w:val="8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7194D">
              <w:rPr>
                <w:rFonts w:ascii="Times New Roman" w:hAnsi="Times New Roman" w:cs="Times New Roman"/>
                <w:lang w:val="en-GB"/>
              </w:rPr>
              <w:t>Do team members receive compensation in any way for their efforts?</w:t>
            </w:r>
          </w:p>
          <w:p w:rsidR="001E51B8" w:rsidRPr="0087194D" w:rsidRDefault="001E51B8" w:rsidP="001E51B8">
            <w:pPr>
              <w:pStyle w:val="Lijstalinea"/>
              <w:numPr>
                <w:ilvl w:val="0"/>
                <w:numId w:val="8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7194D">
              <w:rPr>
                <w:rFonts w:ascii="Times New Roman" w:hAnsi="Times New Roman" w:cs="Times New Roman"/>
                <w:lang w:val="en-GB"/>
              </w:rPr>
              <w:t xml:space="preserve">Are there financial incentives? 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QI support and capacity: resource availability</w:t>
            </w:r>
          </w:p>
        </w:tc>
      </w:tr>
      <w:tr w:rsidR="001E51B8" w:rsidRPr="001A4C6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Data infrastructure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Is there a system available to extract the needed data? 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QI support and capacity: data infrastructure</w:t>
            </w:r>
          </w:p>
        </w:tc>
      </w:tr>
      <w:tr w:rsidR="001E51B8" w:rsidRPr="0087194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Impact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What was the impact of the implementation of the intervention on the clinical practice?  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inapplicable</w:t>
            </w:r>
          </w:p>
        </w:tc>
      </w:tr>
      <w:tr w:rsidR="001E51B8" w:rsidRPr="0087194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Unexpected effects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1E51B8">
            <w:pPr>
              <w:pStyle w:val="Lijstalinea"/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7194D">
              <w:rPr>
                <w:rFonts w:ascii="Times New Roman" w:hAnsi="Times New Roman" w:cs="Times New Roman"/>
                <w:lang w:val="en-GB"/>
              </w:rPr>
              <w:t xml:space="preserve">Were there unexpected effects? </w:t>
            </w:r>
          </w:p>
          <w:p w:rsidR="001E51B8" w:rsidRPr="0087194D" w:rsidRDefault="001E51B8" w:rsidP="001E51B8">
            <w:pPr>
              <w:pStyle w:val="Lijstalinea"/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7194D">
              <w:rPr>
                <w:rFonts w:ascii="Times New Roman" w:hAnsi="Times New Roman" w:cs="Times New Roman"/>
                <w:lang w:val="en-GB"/>
              </w:rPr>
              <w:t xml:space="preserve">Were there unexpected factors which facilitated or opposed the intervention? </w:t>
            </w:r>
          </w:p>
          <w:p w:rsidR="001E51B8" w:rsidRPr="0087194D" w:rsidRDefault="001E51B8" w:rsidP="001E51B8">
            <w:pPr>
              <w:pStyle w:val="Lijstalinea"/>
              <w:numPr>
                <w:ilvl w:val="0"/>
                <w:numId w:val="9"/>
              </w:numPr>
              <w:spacing w:after="160" w:line="259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87194D">
              <w:rPr>
                <w:rFonts w:ascii="Times New Roman" w:hAnsi="Times New Roman" w:cs="Times New Roman"/>
                <w:lang w:val="en-GB"/>
              </w:rPr>
              <w:lastRenderedPageBreak/>
              <w:t xml:space="preserve">Did workload increase by the use of the intervention? 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lastRenderedPageBreak/>
              <w:t>inapplicable</w:t>
            </w:r>
          </w:p>
        </w:tc>
      </w:tr>
      <w:tr w:rsidR="001E51B8" w:rsidRPr="0087194D" w:rsidTr="00E94012">
        <w:tc>
          <w:tcPr>
            <w:tcW w:w="2336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Outro</w:t>
            </w:r>
          </w:p>
        </w:tc>
        <w:tc>
          <w:tcPr>
            <w:tcW w:w="4435" w:type="dxa"/>
            <w:shd w:val="clear" w:color="auto" w:fill="auto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 xml:space="preserve">Are there any other questions that should have been asked to understand the implementation process more? </w:t>
            </w:r>
          </w:p>
        </w:tc>
        <w:tc>
          <w:tcPr>
            <w:tcW w:w="2693" w:type="dxa"/>
          </w:tcPr>
          <w:p w:rsidR="001E51B8" w:rsidRPr="0087194D" w:rsidRDefault="001E51B8" w:rsidP="00E94012">
            <w:pPr>
              <w:rPr>
                <w:lang w:val="en-GB"/>
              </w:rPr>
            </w:pPr>
            <w:r w:rsidRPr="0087194D">
              <w:rPr>
                <w:lang w:val="en-GB"/>
              </w:rPr>
              <w:t>inapplicable</w:t>
            </w:r>
          </w:p>
        </w:tc>
      </w:tr>
    </w:tbl>
    <w:p w:rsidR="005D3254" w:rsidRDefault="005D3254"/>
    <w:p w:rsidR="006D4423" w:rsidRPr="00CB5607" w:rsidRDefault="001A4C6D" w:rsidP="006D4423">
      <w:pPr>
        <w:spacing w:line="480" w:lineRule="auto"/>
        <w:rPr>
          <w:lang w:val="en-GB"/>
        </w:rPr>
      </w:pPr>
      <w:r>
        <w:rPr>
          <w:lang w:val="en-GB"/>
        </w:rPr>
        <w:t xml:space="preserve">Supplementary </w:t>
      </w:r>
      <w:bookmarkStart w:id="0" w:name="_GoBack"/>
      <w:bookmarkEnd w:id="0"/>
      <w:r w:rsidR="009D53AA">
        <w:rPr>
          <w:lang w:val="en-GB"/>
        </w:rPr>
        <w:t>Table 2</w:t>
      </w:r>
      <w:r w:rsidR="006D4423" w:rsidRPr="00CB5607">
        <w:rPr>
          <w:lang w:val="en-GB"/>
        </w:rPr>
        <w:t>. Subjects in semi-structured interview</w:t>
      </w:r>
    </w:p>
    <w:p w:rsidR="006D4423" w:rsidRPr="006D4423" w:rsidRDefault="006D4423">
      <w:pPr>
        <w:rPr>
          <w:lang w:val="en-GB"/>
        </w:rPr>
      </w:pPr>
    </w:p>
    <w:sectPr w:rsidR="006D4423" w:rsidRPr="006D44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415F01"/>
    <w:multiLevelType w:val="hybridMultilevel"/>
    <w:tmpl w:val="032607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4150FA"/>
    <w:multiLevelType w:val="hybridMultilevel"/>
    <w:tmpl w:val="9C1097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4A1908"/>
    <w:multiLevelType w:val="hybridMultilevel"/>
    <w:tmpl w:val="F94698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B217A8"/>
    <w:multiLevelType w:val="hybridMultilevel"/>
    <w:tmpl w:val="82BA93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8E3075"/>
    <w:multiLevelType w:val="hybridMultilevel"/>
    <w:tmpl w:val="4B9C212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FB30CA"/>
    <w:multiLevelType w:val="hybridMultilevel"/>
    <w:tmpl w:val="C70A73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F436B9"/>
    <w:multiLevelType w:val="hybridMultilevel"/>
    <w:tmpl w:val="2C8656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D67318"/>
    <w:multiLevelType w:val="hybridMultilevel"/>
    <w:tmpl w:val="722EC4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F71156"/>
    <w:multiLevelType w:val="hybridMultilevel"/>
    <w:tmpl w:val="8D824E1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3"/>
  </w:num>
  <w:num w:numId="5">
    <w:abstractNumId w:val="7"/>
  </w:num>
  <w:num w:numId="6">
    <w:abstractNumId w:val="5"/>
  </w:num>
  <w:num w:numId="7">
    <w:abstractNumId w:val="8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1B8"/>
    <w:rsid w:val="001A4C6D"/>
    <w:rsid w:val="001E51B8"/>
    <w:rsid w:val="005D3254"/>
    <w:rsid w:val="006D4423"/>
    <w:rsid w:val="009D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ED7885"/>
  <w15:chartTrackingRefBased/>
  <w15:docId w15:val="{F1ABEC96-88B8-4002-8DA6-3032EBF76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E51B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E51B8"/>
    <w:pPr>
      <w:ind w:left="720"/>
    </w:pPr>
    <w:rPr>
      <w:rFonts w:ascii="Calibri" w:eastAsia="Calibri" w:hAnsi="Calibri"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0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smalbroek</dc:creator>
  <cp:keywords/>
  <dc:description/>
  <cp:lastModifiedBy>b.smalbroek</cp:lastModifiedBy>
  <cp:revision>4</cp:revision>
  <dcterms:created xsi:type="dcterms:W3CDTF">2022-09-09T11:18:00Z</dcterms:created>
  <dcterms:modified xsi:type="dcterms:W3CDTF">2023-02-15T06:21:00Z</dcterms:modified>
</cp:coreProperties>
</file>